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A4FEA" w14:textId="49542EDD" w:rsidR="00366745" w:rsidRDefault="00366745" w:rsidP="00366745">
      <w:r>
        <w:t>Data Access Information</w:t>
      </w:r>
    </w:p>
    <w:p w14:paraId="2BCDFE34" w14:textId="189DDFCB" w:rsidR="00F754E5" w:rsidRDefault="00CA3239" w:rsidP="00CA3239">
      <w:r>
        <w:t xml:space="preserve">The GSS data are publicly available from the General Social Survey Data Explorer:  </w:t>
      </w:r>
      <w:hyperlink r:id="rId8" w:history="1">
        <w:r>
          <w:rPr>
            <w:rStyle w:val="Hyperlink"/>
          </w:rPr>
          <w:t>https://gssdataexplorer.norc.org/variables/vfilter</w:t>
        </w:r>
      </w:hyperlink>
      <w:r>
        <w:t xml:space="preserve">.  Interested researchers can create a user profile and select the desired data to download.  For this study, we downloaded </w:t>
      </w:r>
      <w:r w:rsidR="00F754E5">
        <w:t>the following variables:</w:t>
      </w:r>
    </w:p>
    <w:p w14:paraId="7B9F2C7C" w14:textId="2EE38A79" w:rsidR="00F754E5" w:rsidRDefault="00675451" w:rsidP="008F6C3D">
      <w:pPr>
        <w:spacing w:after="0" w:line="240" w:lineRule="auto"/>
      </w:pPr>
      <w:r>
        <w:t>D</w:t>
      </w:r>
      <w:r w:rsidR="00F754E5">
        <w:t xml:space="preserve">V: </w:t>
      </w:r>
      <w:r>
        <w:tab/>
      </w:r>
      <w:r>
        <w:tab/>
      </w:r>
      <w:r>
        <w:tab/>
      </w:r>
      <w:r>
        <w:tab/>
      </w:r>
      <w:r w:rsidR="00F754E5">
        <w:t>HEALTH1</w:t>
      </w:r>
    </w:p>
    <w:p w14:paraId="685146F5" w14:textId="6A4419BF" w:rsidR="004A0664" w:rsidRDefault="00675451" w:rsidP="008F6C3D">
      <w:pPr>
        <w:widowControl w:val="0"/>
        <w:spacing w:after="0" w:line="240" w:lineRule="auto"/>
      </w:pPr>
      <w:r>
        <w:t xml:space="preserve">IVs: </w:t>
      </w:r>
      <w:r w:rsidR="004A0664">
        <w:t xml:space="preserve"> </w:t>
      </w:r>
      <w:r>
        <w:tab/>
      </w:r>
      <w:r>
        <w:tab/>
      </w:r>
      <w:r>
        <w:tab/>
      </w:r>
      <w:r>
        <w:tab/>
      </w:r>
      <w:r w:rsidR="004A0664" w:rsidRPr="004A0664">
        <w:t>LEARNNEW</w:t>
      </w:r>
    </w:p>
    <w:p w14:paraId="136DE48B" w14:textId="77777777" w:rsidR="004A0664" w:rsidRDefault="004A0664" w:rsidP="008F6C3D">
      <w:pPr>
        <w:widowControl w:val="0"/>
        <w:spacing w:after="0" w:line="240" w:lineRule="auto"/>
        <w:ind w:left="2160" w:firstLine="720"/>
      </w:pPr>
      <w:r w:rsidRPr="004A0664">
        <w:t>MYSKILLS</w:t>
      </w:r>
    </w:p>
    <w:p w14:paraId="03CDE8B9" w14:textId="77777777" w:rsidR="004A0664" w:rsidRDefault="004A0664" w:rsidP="008F6C3D">
      <w:pPr>
        <w:widowControl w:val="0"/>
        <w:spacing w:after="0" w:line="240" w:lineRule="auto"/>
        <w:ind w:left="2160" w:firstLine="720"/>
      </w:pPr>
      <w:r w:rsidRPr="004A0664">
        <w:t>OPDEVEL</w:t>
      </w:r>
    </w:p>
    <w:p w14:paraId="3A784F53" w14:textId="77777777" w:rsidR="004A0664" w:rsidRDefault="004A0664" w:rsidP="008F6C3D">
      <w:pPr>
        <w:widowControl w:val="0"/>
        <w:spacing w:after="0" w:line="240" w:lineRule="auto"/>
        <w:ind w:left="2160" w:firstLine="720"/>
      </w:pPr>
      <w:r w:rsidRPr="004A0664">
        <w:t>WORKDIFF</w:t>
      </w:r>
    </w:p>
    <w:p w14:paraId="3C5F137B" w14:textId="267B179F" w:rsidR="004A0664" w:rsidRDefault="004A0664" w:rsidP="008F6C3D">
      <w:pPr>
        <w:widowControl w:val="0"/>
        <w:spacing w:after="0" w:line="240" w:lineRule="auto"/>
        <w:ind w:left="2160" w:firstLine="720"/>
      </w:pPr>
      <w:r w:rsidRPr="004A0664">
        <w:t>WKDECIDE</w:t>
      </w:r>
    </w:p>
    <w:p w14:paraId="433DC374" w14:textId="5B46029B" w:rsidR="004A0664" w:rsidRPr="00A17A8A" w:rsidRDefault="004A0664" w:rsidP="008F6C3D">
      <w:pPr>
        <w:widowControl w:val="0"/>
        <w:spacing w:after="0" w:line="240" w:lineRule="auto"/>
        <w:ind w:left="2160" w:firstLine="720"/>
      </w:pPr>
      <w:r w:rsidRPr="004A0664">
        <w:t>WKFREEDM</w:t>
      </w:r>
    </w:p>
    <w:p w14:paraId="1817F1BB" w14:textId="519CB3C4" w:rsidR="00675451" w:rsidRDefault="004A0664" w:rsidP="008F6C3D">
      <w:pPr>
        <w:spacing w:after="0" w:line="240" w:lineRule="auto"/>
      </w:pPr>
      <w:r>
        <w:t>Meta-data:</w:t>
      </w:r>
      <w:r w:rsidRPr="004A0664">
        <w:t xml:space="preserve"> </w:t>
      </w:r>
      <w:r w:rsidR="00675451">
        <w:tab/>
      </w:r>
      <w:r w:rsidR="00675451">
        <w:tab/>
      </w:r>
      <w:r w:rsidR="00675451">
        <w:tab/>
      </w:r>
      <w:r>
        <w:t>ID_</w:t>
      </w:r>
      <w:r w:rsidRPr="004A0664">
        <w:t xml:space="preserve"> </w:t>
      </w:r>
    </w:p>
    <w:p w14:paraId="6D503936" w14:textId="77777777" w:rsidR="00675451" w:rsidRDefault="004A0664" w:rsidP="008F6C3D">
      <w:pPr>
        <w:spacing w:after="0" w:line="240" w:lineRule="auto"/>
        <w:ind w:left="2160" w:firstLine="720"/>
      </w:pPr>
      <w:r>
        <w:t xml:space="preserve">WTSSALL </w:t>
      </w:r>
    </w:p>
    <w:p w14:paraId="5415420C" w14:textId="69A1553F" w:rsidR="004A0664" w:rsidRDefault="004A0664" w:rsidP="008F6C3D">
      <w:pPr>
        <w:spacing w:after="0" w:line="240" w:lineRule="auto"/>
        <w:ind w:left="2160" w:firstLine="720"/>
      </w:pPr>
      <w:r>
        <w:t>YEAR</w:t>
      </w:r>
    </w:p>
    <w:p w14:paraId="3719E734" w14:textId="77777777" w:rsidR="00675451" w:rsidRDefault="00F754E5" w:rsidP="008F6C3D">
      <w:pPr>
        <w:spacing w:after="0" w:line="240" w:lineRule="auto"/>
      </w:pPr>
      <w:r>
        <w:t xml:space="preserve">Moderators: </w:t>
      </w:r>
      <w:r w:rsidR="00675451">
        <w:tab/>
      </w:r>
      <w:r w:rsidR="00675451">
        <w:tab/>
      </w:r>
      <w:r w:rsidR="00675451">
        <w:tab/>
      </w:r>
      <w:r>
        <w:t>SEX</w:t>
      </w:r>
      <w:r w:rsidR="00675451" w:rsidRPr="00675451">
        <w:t xml:space="preserve"> </w:t>
      </w:r>
    </w:p>
    <w:p w14:paraId="3AA5EFDA" w14:textId="77777777" w:rsidR="00675451" w:rsidRDefault="00675451" w:rsidP="008F6C3D">
      <w:pPr>
        <w:spacing w:after="0" w:line="240" w:lineRule="auto"/>
        <w:ind w:left="2160" w:firstLine="720"/>
      </w:pPr>
      <w:r>
        <w:t xml:space="preserve">RACE </w:t>
      </w:r>
    </w:p>
    <w:p w14:paraId="1AA9A79A" w14:textId="77777777" w:rsidR="00675451" w:rsidRDefault="00675451" w:rsidP="008F6C3D">
      <w:pPr>
        <w:spacing w:after="0" w:line="240" w:lineRule="auto"/>
        <w:ind w:left="2160" w:firstLine="720"/>
      </w:pPr>
      <w:r>
        <w:t xml:space="preserve">HISPANIC </w:t>
      </w:r>
    </w:p>
    <w:p w14:paraId="5706FC90" w14:textId="0AEF5557" w:rsidR="00F754E5" w:rsidRDefault="00675451" w:rsidP="008F6C3D">
      <w:pPr>
        <w:spacing w:after="0" w:line="240" w:lineRule="auto"/>
        <w:ind w:left="2160" w:firstLine="720"/>
      </w:pPr>
      <w:r>
        <w:t>ETHNIC (as backup if HISPANIC was missing)</w:t>
      </w:r>
    </w:p>
    <w:p w14:paraId="1E9F735F" w14:textId="77777777" w:rsidR="00675451" w:rsidRDefault="00675451" w:rsidP="008F6C3D">
      <w:pPr>
        <w:spacing w:after="0" w:line="240" w:lineRule="auto"/>
      </w:pPr>
      <w:r>
        <w:t xml:space="preserve">Control variables:     </w:t>
      </w:r>
      <w:r>
        <w:tab/>
      </w:r>
      <w:r>
        <w:tab/>
        <w:t xml:space="preserve">AGE </w:t>
      </w:r>
    </w:p>
    <w:p w14:paraId="4C5FDFAE" w14:textId="6EAA8439" w:rsidR="00675451" w:rsidRDefault="00675451" w:rsidP="008F6C3D">
      <w:pPr>
        <w:spacing w:after="0" w:line="240" w:lineRule="auto"/>
        <w:ind w:left="2160" w:firstLine="720"/>
      </w:pPr>
      <w:r>
        <w:t>YEAR</w:t>
      </w:r>
    </w:p>
    <w:p w14:paraId="153D2ACB" w14:textId="1EBF535C" w:rsidR="004A0664" w:rsidRDefault="004A0664" w:rsidP="008F6C3D">
      <w:pPr>
        <w:spacing w:after="0" w:line="240" w:lineRule="auto"/>
      </w:pPr>
      <w:r>
        <w:t xml:space="preserve">Inclusion criterion: </w:t>
      </w:r>
      <w:r w:rsidR="00675451">
        <w:tab/>
      </w:r>
      <w:r w:rsidR="00675451">
        <w:tab/>
      </w:r>
      <w:r w:rsidR="00F754E5">
        <w:t xml:space="preserve">WRKSTAT </w:t>
      </w:r>
    </w:p>
    <w:p w14:paraId="7904354C" w14:textId="7B5FE605" w:rsidR="00F754E5" w:rsidRDefault="004A0664" w:rsidP="008F6C3D">
      <w:pPr>
        <w:spacing w:after="0" w:line="240" w:lineRule="auto"/>
      </w:pPr>
      <w:r>
        <w:t xml:space="preserve">Connector: </w:t>
      </w:r>
      <w:r w:rsidR="00675451">
        <w:tab/>
      </w:r>
      <w:r w:rsidR="00675451">
        <w:tab/>
      </w:r>
      <w:r w:rsidR="00675451">
        <w:tab/>
      </w:r>
      <w:r w:rsidR="00F754E5">
        <w:t>OCC10</w:t>
      </w:r>
      <w:r>
        <w:t xml:space="preserve"> </w:t>
      </w:r>
    </w:p>
    <w:p w14:paraId="0E50B47B" w14:textId="77777777" w:rsidR="00675451" w:rsidRDefault="004A0664" w:rsidP="008F6C3D">
      <w:pPr>
        <w:spacing w:after="0" w:line="240" w:lineRule="auto"/>
      </w:pPr>
      <w:r>
        <w:t xml:space="preserve">Discontinued QWL-items: </w:t>
      </w:r>
      <w:r w:rsidR="00675451">
        <w:tab/>
      </w:r>
      <w:r>
        <w:t xml:space="preserve">LOTOFSAY </w:t>
      </w:r>
    </w:p>
    <w:p w14:paraId="37E843F4" w14:textId="6B353076" w:rsidR="004A0664" w:rsidRDefault="004A0664" w:rsidP="008F6C3D">
      <w:pPr>
        <w:spacing w:after="0" w:line="240" w:lineRule="auto"/>
        <w:ind w:left="2160" w:firstLine="720"/>
      </w:pPr>
      <w:r>
        <w:t>SETTHNGS</w:t>
      </w:r>
    </w:p>
    <w:p w14:paraId="72910478" w14:textId="77777777" w:rsidR="008F6C3D" w:rsidRDefault="008F6C3D" w:rsidP="008F6C3D">
      <w:pPr>
        <w:spacing w:after="0" w:line="240" w:lineRule="auto"/>
        <w:ind w:left="2160" w:firstLine="720"/>
      </w:pPr>
      <w:bookmarkStart w:id="0" w:name="_GoBack"/>
      <w:bookmarkEnd w:id="0"/>
    </w:p>
    <w:p w14:paraId="5A5752D5" w14:textId="08A16D66" w:rsidR="00CA3239" w:rsidRDefault="00200A5F" w:rsidP="00CA3239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The </w:t>
      </w:r>
      <w:r w:rsidR="00CA3239">
        <w:rPr>
          <w:rFonts w:cstheme="minorHAnsi"/>
          <w:color w:val="000000"/>
        </w:rPr>
        <w:t xml:space="preserve">O*NET database is publicly available from the O*NET Resource Center:  </w:t>
      </w:r>
      <w:hyperlink r:id="rId9" w:history="1">
        <w:r w:rsidR="00CA3239" w:rsidRPr="002B7B3F">
          <w:rPr>
            <w:rStyle w:val="Hyperlink"/>
            <w:rFonts w:cstheme="minorHAnsi"/>
          </w:rPr>
          <w:t>https://www.onetcenter.org/database.html</w:t>
        </w:r>
      </w:hyperlink>
      <w:r w:rsidR="00CA3239">
        <w:rPr>
          <w:rFonts w:cstheme="minorHAnsi"/>
          <w:color w:val="000000"/>
        </w:rPr>
        <w:t xml:space="preserve">.  </w:t>
      </w:r>
      <w:r w:rsidR="00230BDF">
        <w:rPr>
          <w:rFonts w:ascii="Times New Roman" w:hAnsi="Times New Roman" w:cs="Times New Roman"/>
        </w:rPr>
        <w:t xml:space="preserve">We used items </w:t>
      </w:r>
      <w:r w:rsidR="00042842" w:rsidRPr="006555D5">
        <w:rPr>
          <w:rFonts w:ascii="Times New Roman" w:hAnsi="Times New Roman" w:cs="Times New Roman"/>
        </w:rPr>
        <w:t>4.C.3.b.8</w:t>
      </w:r>
      <w:r w:rsidR="00E72F88">
        <w:rPr>
          <w:rFonts w:ascii="Times New Roman" w:hAnsi="Times New Roman" w:cs="Times New Roman"/>
        </w:rPr>
        <w:t xml:space="preserve">, </w:t>
      </w:r>
      <w:r w:rsidR="006C7E44" w:rsidRPr="006555D5">
        <w:rPr>
          <w:rFonts w:ascii="Times New Roman" w:hAnsi="Times New Roman" w:cs="Times New Roman"/>
        </w:rPr>
        <w:t>4.C.3.b.2</w:t>
      </w:r>
      <w:r w:rsidR="00230BDF">
        <w:rPr>
          <w:rFonts w:ascii="Times New Roman" w:hAnsi="Times New Roman" w:cs="Times New Roman"/>
        </w:rPr>
        <w:t xml:space="preserve">, and </w:t>
      </w:r>
      <w:r w:rsidR="00230BDF" w:rsidRPr="006555D5">
        <w:rPr>
          <w:rFonts w:ascii="Times New Roman" w:hAnsi="Times New Roman" w:cs="Times New Roman"/>
        </w:rPr>
        <w:t>4.A.2.b.3</w:t>
      </w:r>
      <w:r w:rsidR="00230BDF">
        <w:rPr>
          <w:rFonts w:ascii="Times New Roman" w:hAnsi="Times New Roman" w:cs="Times New Roman"/>
        </w:rPr>
        <w:t xml:space="preserve">.  </w:t>
      </w:r>
      <w:r w:rsidR="00CA3239">
        <w:rPr>
          <w:rFonts w:cstheme="minorHAnsi"/>
          <w:color w:val="000000"/>
        </w:rPr>
        <w:t>Because GSS provides the Census 2010 Occupation Codes but O*NET is based on the Standard Occupation Code (SOC), a crosswalk is necessary.  The modified O*NET database (version 24) with the Census 2010 Occupation codes is available from NIOSH.  Please contact Dr. Leslie MacDonald (</w:t>
      </w:r>
      <w:hyperlink r:id="rId10" w:history="1">
        <w:r w:rsidR="00CA3239" w:rsidRPr="00554B0C">
          <w:rPr>
            <w:rStyle w:val="Hyperlink"/>
            <w:rFonts w:cstheme="minorHAnsi"/>
          </w:rPr>
          <w:t>lmacdonald@cdc.gov</w:t>
        </w:r>
      </w:hyperlink>
      <w:r w:rsidR="00CA3239">
        <w:rPr>
          <w:rFonts w:cstheme="minorHAnsi"/>
          <w:color w:val="000000"/>
        </w:rPr>
        <w:t>).</w:t>
      </w:r>
    </w:p>
    <w:sectPr w:rsidR="00CA3239" w:rsidSect="008333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745"/>
    <w:rsid w:val="00042842"/>
    <w:rsid w:val="00200A5F"/>
    <w:rsid w:val="00230BDF"/>
    <w:rsid w:val="00366745"/>
    <w:rsid w:val="004A0664"/>
    <w:rsid w:val="00675451"/>
    <w:rsid w:val="006C7E44"/>
    <w:rsid w:val="00833340"/>
    <w:rsid w:val="008F6C3D"/>
    <w:rsid w:val="00A02209"/>
    <w:rsid w:val="00CA3239"/>
    <w:rsid w:val="00CF23E8"/>
    <w:rsid w:val="00D26908"/>
    <w:rsid w:val="00E72F88"/>
    <w:rsid w:val="00F754E5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D6357"/>
  <w15:chartTrackingRefBased/>
  <w15:docId w15:val="{EC908C9F-7C21-4F6B-85F2-D07EB6832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6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6745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A323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3239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CA323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6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ssdataexplorer.norc.org/variables/vfilter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lmacdonald@cdc.gov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onetcenter.org/databas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7" ma:contentTypeDescription="Create a new document." ma:contentTypeScope="" ma:versionID="383352259548843ac1fd79fe2f45aac3">
  <xsd:schema xmlns:xsd="http://www.w3.org/2001/XMLSchema" xmlns:xs="http://www.w3.org/2001/XMLSchema" xmlns:p="http://schemas.microsoft.com/office/2006/metadata/properties" xmlns:ns3="b306ee79-2f51-4bda-a734-8653703d17c0" xmlns:ns4="3d326652-0b14-4e9a-87c1-dce06bb2442c" targetNamespace="http://schemas.microsoft.com/office/2006/metadata/properties" ma:root="true" ma:fieldsID="417980ae8d644e63d39954b732f20c27" ns3:_="" ns4:_=""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1EF719-6BE3-45BD-9588-686EBBAA4E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347A33-24BC-4DB1-98A4-AFC4109FA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EEA6A3-8944-4DFB-A1B9-DA2ACD4EF463}">
  <ds:schemaRefs>
    <ds:schemaRef ds:uri="http://purl.org/dc/dcmitype/"/>
    <ds:schemaRef ds:uri="http://schemas.openxmlformats.org/package/2006/metadata/core-properties"/>
    <ds:schemaRef ds:uri="3d326652-0b14-4e9a-87c1-dce06bb2442c"/>
    <ds:schemaRef ds:uri="http://schemas.microsoft.com/office/2006/metadata/properties"/>
    <ds:schemaRef ds:uri="b306ee79-2f51-4bda-a734-8653703d17c0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4A8EA343-E52D-4CEF-B355-842929917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FSE/FRB)</cp:lastModifiedBy>
  <cp:revision>2</cp:revision>
  <dcterms:created xsi:type="dcterms:W3CDTF">2020-03-23T18:38:00Z</dcterms:created>
  <dcterms:modified xsi:type="dcterms:W3CDTF">2020-03-23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4_1">
    <vt:lpwstr>Chicago Manual of Style 17th edition (full note)</vt:lpwstr>
  </property>
  <property fmtid="{D5CDD505-2E9C-101B-9397-08002B2CF9AE}" pid="13" name="Mendeley Recent Style Id 5_1">
    <vt:lpwstr>http://www.zotero.org/styles/deutsche-sprache</vt:lpwstr>
  </property>
  <property fmtid="{D5CDD505-2E9C-101B-9397-08002B2CF9AE}" pid="14" name="Mendeley Recent Style Name 5_1">
    <vt:lpwstr>Deutsche Sprache (German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deprecated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ional-library-of-medicine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Id 9_1">
    <vt:lpwstr>http://www.zotero.org/styles/zeitschrift-fur-deutsche-philologie</vt:lpwstr>
  </property>
  <property fmtid="{D5CDD505-2E9C-101B-9397-08002B2CF9AE}" pid="22" name="Mendeley Recent Style Name 9_1">
    <vt:lpwstr>Zeitschrift für deutsche Philologie (German)</vt:lpwstr>
  </property>
</Properties>
</file>